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82" w:tblpY="1764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66AE34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bottom w:val="single" w:color="auto" w:sz="4" w:space="0"/>
            </w:tcBorders>
            <w:vAlign w:val="top"/>
          </w:tcPr>
          <w:p w14:paraId="4062D8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dverse events, n (%)</w:t>
            </w:r>
          </w:p>
        </w:tc>
        <w:tc>
          <w:tcPr>
            <w:tcW w:w="2500" w:type="pct"/>
            <w:tcBorders>
              <w:bottom w:val="single" w:color="auto" w:sz="4" w:space="0"/>
            </w:tcBorders>
            <w:vAlign w:val="top"/>
          </w:tcPr>
          <w:p w14:paraId="7E2110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ll patients</w:t>
            </w: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n = 157)</w:t>
            </w:r>
          </w:p>
        </w:tc>
      </w:tr>
      <w:tr w14:paraId="7FE06E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03D11DE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MACE</w:t>
            </w:r>
          </w:p>
        </w:tc>
        <w:tc>
          <w:tcPr>
            <w:tcW w:w="2500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A535CA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26.1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</w:tr>
      <w:tr w14:paraId="544022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60B6019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ll-cause death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CEC7C2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1.9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</w:tr>
      <w:tr w14:paraId="2363F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697214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ecurrent myocardial infarction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1D03575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7 (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.5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</w:tr>
      <w:tr w14:paraId="79B9E1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21457C3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troke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2392B74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(2.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</w:tr>
      <w:tr w14:paraId="186C39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5EB9F12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Heart Failure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EA2955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(1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.2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</w:tr>
    </w:tbl>
    <w:p w14:paraId="13EB178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MyriadPro-Semibold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Table S2</w:t>
      </w:r>
      <w:bookmarkStart w:id="0" w:name="_GoBack"/>
      <w:bookmarkEnd w:id="0"/>
      <w:r>
        <w:rPr>
          <w:rFonts w:hint="eastAsia" w:ascii="Times New Roman" w:hAnsi="Times New Roman" w:eastAsia="MyriadPro-Semibold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Semibold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Adverse Events During Follow-up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5N2M1OTRhNDU1NjhmMmZkNjg5ODFhMmQyZTZkNWEifQ=="/>
  </w:docVars>
  <w:rsids>
    <w:rsidRoot w:val="5E0E2337"/>
    <w:rsid w:val="0C1B155F"/>
    <w:rsid w:val="1F830D3F"/>
    <w:rsid w:val="37356102"/>
    <w:rsid w:val="3E111CE1"/>
    <w:rsid w:val="5E0E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70</Characters>
  <Lines>0</Lines>
  <Paragraphs>0</Paragraphs>
  <TotalTime>5</TotalTime>
  <ScaleCrop>false</ScaleCrop>
  <LinksUpToDate>false</LinksUpToDate>
  <CharactersWithSpaces>19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3:40:00Z</dcterms:created>
  <dc:creator>见闻素晴</dc:creator>
  <cp:lastModifiedBy>见闻素晴</cp:lastModifiedBy>
  <dcterms:modified xsi:type="dcterms:W3CDTF">2024-08-24T06:4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FE19562EC0E4A19BCEF463722198A76_13</vt:lpwstr>
  </property>
</Properties>
</file>